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7B194D" w14:textId="2CCD7827" w:rsidR="007076BB" w:rsidRPr="007076BB" w:rsidRDefault="007076BB" w:rsidP="007076BB">
      <w:pPr>
        <w:rPr>
          <w:rFonts w:ascii="Times New Roman" w:hAnsi="Times New Roman" w:cs="Times New Roman"/>
          <w:u w:val="single"/>
        </w:rPr>
      </w:pPr>
      <w:r w:rsidRPr="007076BB">
        <w:rPr>
          <w:rFonts w:ascii="Times New Roman" w:hAnsi="Times New Roman" w:cs="Times New Roman"/>
        </w:rPr>
        <w:t xml:space="preserve">Table S12. Comparison of daily nutrient intake of GG women compared with those with an A allele on rs53576 – those with P &lt;0.10 listed, after omitting all with a history of bulimic type </w:t>
      </w:r>
      <w:proofErr w:type="spellStart"/>
      <w:r w:rsidRPr="007076BB"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 xml:space="preserve"> (n = 6536)</w:t>
      </w:r>
      <w:r w:rsidRPr="007076BB"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                                          </w:t>
      </w:r>
    </w:p>
    <w:p w14:paraId="3952CC82" w14:textId="787722B3" w:rsidR="00DA1B7F" w:rsidRPr="00F95E64" w:rsidRDefault="00DA1B7F" w:rsidP="00A70B22">
      <w:pPr>
        <w:pStyle w:val="Heading1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1909" w:tblpY="2881"/>
        <w:tblW w:w="0" w:type="auto"/>
        <w:tblLook w:val="04A0" w:firstRow="1" w:lastRow="0" w:firstColumn="1" w:lastColumn="0" w:noHBand="0" w:noVBand="1"/>
      </w:tblPr>
      <w:tblGrid>
        <w:gridCol w:w="3438"/>
        <w:gridCol w:w="2466"/>
        <w:gridCol w:w="2952"/>
      </w:tblGrid>
      <w:tr w:rsidR="00D7196B" w:rsidRPr="00F95E64" w14:paraId="726F2580" w14:textId="77777777" w:rsidTr="00147A17">
        <w:tc>
          <w:tcPr>
            <w:tcW w:w="3438" w:type="dxa"/>
          </w:tcPr>
          <w:p w14:paraId="387C75B6" w14:textId="2FB7E54F" w:rsidR="00D7196B" w:rsidRPr="00F95E64" w:rsidRDefault="00147A17" w:rsidP="00D7196B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trient</w:t>
            </w:r>
          </w:p>
        </w:tc>
        <w:tc>
          <w:tcPr>
            <w:tcW w:w="2466" w:type="dxa"/>
          </w:tcPr>
          <w:p w14:paraId="19BCA2D5" w14:textId="2EE793C5" w:rsidR="00D7196B" w:rsidRPr="00F95E64" w:rsidRDefault="00147A17" w:rsidP="00D7196B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Effect size [95%CI]</w:t>
            </w:r>
          </w:p>
        </w:tc>
        <w:tc>
          <w:tcPr>
            <w:tcW w:w="2952" w:type="dxa"/>
          </w:tcPr>
          <w:p w14:paraId="74BF8571" w14:textId="39E64D1F" w:rsidR="00D7196B" w:rsidRPr="00F95E64" w:rsidRDefault="00147A17" w:rsidP="00D7196B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 value</w:t>
            </w:r>
          </w:p>
        </w:tc>
      </w:tr>
      <w:tr w:rsidR="00D7196B" w:rsidRPr="00F95E64" w14:paraId="47349E54" w14:textId="77777777" w:rsidTr="00147A17">
        <w:tc>
          <w:tcPr>
            <w:tcW w:w="3438" w:type="dxa"/>
          </w:tcPr>
          <w:p w14:paraId="2CFE9D9B" w14:textId="6FB45225" w:rsidR="00D7196B" w:rsidRPr="00F95E64" w:rsidRDefault="00147A17" w:rsidP="00D7196B">
            <w:pPr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 xml:space="preserve">Non-milk extrinsic sugar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5890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466" w:type="dxa"/>
          </w:tcPr>
          <w:p w14:paraId="3EF111C2" w14:textId="43F93821" w:rsidR="00D7196B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-2.39 [-4.02, -0.76]</w:t>
            </w:r>
          </w:p>
        </w:tc>
        <w:tc>
          <w:tcPr>
            <w:tcW w:w="2952" w:type="dxa"/>
          </w:tcPr>
          <w:p w14:paraId="41432022" w14:textId="7030AC8D" w:rsidR="00D7196B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0.004</w:t>
            </w:r>
          </w:p>
        </w:tc>
      </w:tr>
      <w:tr w:rsidR="00D7196B" w:rsidRPr="00F95E64" w14:paraId="1179A97B" w14:textId="77777777" w:rsidTr="00147A17">
        <w:tc>
          <w:tcPr>
            <w:tcW w:w="3438" w:type="dxa"/>
          </w:tcPr>
          <w:p w14:paraId="48AADE86" w14:textId="73C03E1D" w:rsidR="00D7196B" w:rsidRPr="00F95E64" w:rsidRDefault="00147A17" w:rsidP="00D7196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Sugar  </w:t>
            </w:r>
            <w:r w:rsidRPr="00A95890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466" w:type="dxa"/>
          </w:tcPr>
          <w:p w14:paraId="5E2784A2" w14:textId="43905673" w:rsidR="00D7196B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-2.73 [-4.57, -0.90]</w:t>
            </w:r>
          </w:p>
        </w:tc>
        <w:tc>
          <w:tcPr>
            <w:tcW w:w="2952" w:type="dxa"/>
          </w:tcPr>
          <w:p w14:paraId="2D181F68" w14:textId="7E59F385" w:rsidR="00D7196B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0.004</w:t>
            </w:r>
          </w:p>
        </w:tc>
      </w:tr>
      <w:tr w:rsidR="00D7196B" w:rsidRPr="00F95E64" w14:paraId="3E46787D" w14:textId="77777777" w:rsidTr="00147A17">
        <w:tc>
          <w:tcPr>
            <w:tcW w:w="3438" w:type="dxa"/>
          </w:tcPr>
          <w:p w14:paraId="03679F37" w14:textId="311BD54C" w:rsidR="00D7196B" w:rsidRPr="00F95E64" w:rsidRDefault="00147A17" w:rsidP="00D7196B">
            <w:pPr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Carbohydrat</w:t>
            </w:r>
            <w:r>
              <w:rPr>
                <w:rFonts w:ascii="Times New Roman" w:hAnsi="Times New Roman" w:cs="Times New Roman"/>
              </w:rPr>
              <w:t xml:space="preserve">e  </w:t>
            </w:r>
            <w:r w:rsidRPr="00A95890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466" w:type="dxa"/>
          </w:tcPr>
          <w:p w14:paraId="3953B80E" w14:textId="67C0B715" w:rsidR="00D7196B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-2.76 [-5.72, +0.20]</w:t>
            </w:r>
          </w:p>
        </w:tc>
        <w:tc>
          <w:tcPr>
            <w:tcW w:w="2952" w:type="dxa"/>
          </w:tcPr>
          <w:p w14:paraId="5BC8B7F7" w14:textId="1C0F7110" w:rsidR="00D7196B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0.068</w:t>
            </w:r>
          </w:p>
        </w:tc>
      </w:tr>
      <w:tr w:rsidR="00D7196B" w:rsidRPr="00F95E64" w14:paraId="584BBF16" w14:textId="77777777" w:rsidTr="00147A17">
        <w:tc>
          <w:tcPr>
            <w:tcW w:w="3438" w:type="dxa"/>
          </w:tcPr>
          <w:p w14:paraId="3089339F" w14:textId="13D29AB4" w:rsidR="00D7196B" w:rsidRPr="00F95E64" w:rsidRDefault="00147A17" w:rsidP="00D7196B">
            <w:pPr>
              <w:tabs>
                <w:tab w:val="left" w:pos="192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Energy  </w:t>
            </w:r>
            <w:r w:rsidRPr="00A95890">
              <w:rPr>
                <w:rFonts w:ascii="Times New Roman" w:hAnsi="Times New Roman" w:cs="Times New Roman"/>
              </w:rPr>
              <w:t>(kJ)</w:t>
            </w:r>
          </w:p>
        </w:tc>
        <w:tc>
          <w:tcPr>
            <w:tcW w:w="2466" w:type="dxa"/>
          </w:tcPr>
          <w:p w14:paraId="1A8E16EF" w14:textId="20057DB6" w:rsidR="00D7196B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-103.6 [-199.1, -8.11]</w:t>
            </w:r>
          </w:p>
        </w:tc>
        <w:tc>
          <w:tcPr>
            <w:tcW w:w="2952" w:type="dxa"/>
          </w:tcPr>
          <w:p w14:paraId="58127CD4" w14:textId="7D2D5CAB" w:rsidR="00D7196B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0.033</w:t>
            </w:r>
          </w:p>
        </w:tc>
      </w:tr>
      <w:tr w:rsidR="00D7196B" w:rsidRPr="00F95E64" w14:paraId="765EEDFD" w14:textId="77777777" w:rsidTr="00147A17">
        <w:tc>
          <w:tcPr>
            <w:tcW w:w="3438" w:type="dxa"/>
          </w:tcPr>
          <w:p w14:paraId="6CEE824F" w14:textId="1185B9EB" w:rsidR="00D7196B" w:rsidRPr="00F95E64" w:rsidRDefault="00147A17" w:rsidP="00D7196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Fat  </w:t>
            </w:r>
            <w:r w:rsidRPr="00A95890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466" w:type="dxa"/>
          </w:tcPr>
          <w:p w14:paraId="150A104E" w14:textId="18DE2C2C" w:rsidR="00D7196B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-1.36 [-2.47, -0.24]</w:t>
            </w:r>
          </w:p>
        </w:tc>
        <w:tc>
          <w:tcPr>
            <w:tcW w:w="2952" w:type="dxa"/>
          </w:tcPr>
          <w:p w14:paraId="3E2040B3" w14:textId="186A2132" w:rsidR="00D7196B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0.017</w:t>
            </w:r>
          </w:p>
        </w:tc>
      </w:tr>
      <w:tr w:rsidR="00D7196B" w:rsidRPr="00F95E64" w14:paraId="21940A5E" w14:textId="77777777" w:rsidTr="00147A17">
        <w:tc>
          <w:tcPr>
            <w:tcW w:w="3438" w:type="dxa"/>
          </w:tcPr>
          <w:p w14:paraId="32DCF062" w14:textId="523A2DA2" w:rsidR="00D7196B" w:rsidRPr="00F95E64" w:rsidRDefault="00147A17" w:rsidP="00D7196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Monounsaturated fat  </w:t>
            </w:r>
            <w:r w:rsidRPr="00A95890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466" w:type="dxa"/>
          </w:tcPr>
          <w:p w14:paraId="60FEA19D" w14:textId="0E488FE3" w:rsidR="00D7196B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-0.46 [-0.84, -0.08]</w:t>
            </w:r>
          </w:p>
        </w:tc>
        <w:tc>
          <w:tcPr>
            <w:tcW w:w="2952" w:type="dxa"/>
          </w:tcPr>
          <w:p w14:paraId="238ADEDA" w14:textId="2EA59537" w:rsidR="00D7196B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0.019</w:t>
            </w:r>
          </w:p>
        </w:tc>
      </w:tr>
      <w:tr w:rsidR="00147A17" w:rsidRPr="00F95E64" w14:paraId="1F75ED1B" w14:textId="77777777" w:rsidTr="00147A17">
        <w:tc>
          <w:tcPr>
            <w:tcW w:w="3438" w:type="dxa"/>
          </w:tcPr>
          <w:p w14:paraId="7E167520" w14:textId="1CF581B6" w:rsidR="00147A17" w:rsidRPr="00F95E64" w:rsidRDefault="00147A17" w:rsidP="00D7196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turated fat  (g)</w:t>
            </w:r>
          </w:p>
        </w:tc>
        <w:tc>
          <w:tcPr>
            <w:tcW w:w="2466" w:type="dxa"/>
          </w:tcPr>
          <w:p w14:paraId="3E9848C8" w14:textId="28451B56" w:rsidR="00147A17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-0.71 [-1.27, -0.16]</w:t>
            </w:r>
          </w:p>
        </w:tc>
        <w:tc>
          <w:tcPr>
            <w:tcW w:w="2952" w:type="dxa"/>
          </w:tcPr>
          <w:p w14:paraId="732CF9BE" w14:textId="03F97332" w:rsidR="00147A17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0.012</w:t>
            </w:r>
          </w:p>
        </w:tc>
      </w:tr>
      <w:tr w:rsidR="00147A17" w:rsidRPr="00F95E64" w14:paraId="33488384" w14:textId="77777777" w:rsidTr="00147A17">
        <w:tc>
          <w:tcPr>
            <w:tcW w:w="3438" w:type="dxa"/>
          </w:tcPr>
          <w:p w14:paraId="0A15DAB0" w14:textId="117DDF23" w:rsidR="00147A17" w:rsidRPr="00F95E64" w:rsidRDefault="00147A17" w:rsidP="00D7196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Cholesterol  </w:t>
            </w:r>
            <w:r w:rsidRPr="00A95890">
              <w:rPr>
                <w:rFonts w:ascii="Times New Roman" w:hAnsi="Times New Roman" w:cs="Times New Roman"/>
              </w:rPr>
              <w:t>(mg)</w:t>
            </w:r>
          </w:p>
        </w:tc>
        <w:tc>
          <w:tcPr>
            <w:tcW w:w="2466" w:type="dxa"/>
          </w:tcPr>
          <w:p w14:paraId="0373360F" w14:textId="5C39E8CE" w:rsidR="00147A17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-6.06 [-10.3, -1.85]</w:t>
            </w:r>
          </w:p>
        </w:tc>
        <w:tc>
          <w:tcPr>
            <w:tcW w:w="2952" w:type="dxa"/>
          </w:tcPr>
          <w:p w14:paraId="75ED7FB0" w14:textId="0E0F8C86" w:rsidR="00147A17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0.005</w:t>
            </w:r>
          </w:p>
        </w:tc>
      </w:tr>
      <w:tr w:rsidR="00147A17" w:rsidRPr="00F95E64" w14:paraId="22F4CFAD" w14:textId="77777777" w:rsidTr="00147A17">
        <w:tc>
          <w:tcPr>
            <w:tcW w:w="3438" w:type="dxa"/>
          </w:tcPr>
          <w:p w14:paraId="7FEA2D1A" w14:textId="24E60826" w:rsidR="00147A17" w:rsidRPr="00F95E64" w:rsidRDefault="00147A17" w:rsidP="00D7196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Vitamin B12  </w:t>
            </w:r>
            <w:r w:rsidRPr="00A95890">
              <w:rPr>
                <w:rFonts w:ascii="Times New Roman" w:hAnsi="Times New Roman" w:cs="Times New Roman"/>
              </w:rPr>
              <w:t>(µg)</w:t>
            </w:r>
          </w:p>
        </w:tc>
        <w:tc>
          <w:tcPr>
            <w:tcW w:w="2466" w:type="dxa"/>
          </w:tcPr>
          <w:p w14:paraId="55D12997" w14:textId="6AC0954E" w:rsidR="00147A17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-0.16 [-0.29, -0.03]</w:t>
            </w:r>
          </w:p>
        </w:tc>
        <w:tc>
          <w:tcPr>
            <w:tcW w:w="2952" w:type="dxa"/>
          </w:tcPr>
          <w:p w14:paraId="54357C77" w14:textId="7002903D" w:rsidR="00147A17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0.013</w:t>
            </w:r>
          </w:p>
        </w:tc>
      </w:tr>
      <w:tr w:rsidR="00147A17" w:rsidRPr="00F95E64" w14:paraId="3917202B" w14:textId="77777777" w:rsidTr="00147A17">
        <w:tc>
          <w:tcPr>
            <w:tcW w:w="3438" w:type="dxa"/>
          </w:tcPr>
          <w:p w14:paraId="0303D457" w14:textId="762FA1C6" w:rsidR="00147A17" w:rsidRPr="00F95E64" w:rsidRDefault="00147A17" w:rsidP="00D7196B">
            <w:pPr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Retinol</w:t>
            </w:r>
            <w:r w:rsidRPr="00A95890">
              <w:rPr>
                <w:rFonts w:ascii="Times New Roman" w:hAnsi="Times New Roman" w:cs="Times New Roman"/>
              </w:rPr>
              <w:tab/>
              <w:t xml:space="preserve">  (µg)</w:t>
            </w:r>
          </w:p>
        </w:tc>
        <w:tc>
          <w:tcPr>
            <w:tcW w:w="2466" w:type="dxa"/>
          </w:tcPr>
          <w:p w14:paraId="44F5AF66" w14:textId="695961BF" w:rsidR="00147A17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-22.6 [-39.0, -6.29]</w:t>
            </w:r>
          </w:p>
        </w:tc>
        <w:tc>
          <w:tcPr>
            <w:tcW w:w="2952" w:type="dxa"/>
          </w:tcPr>
          <w:p w14:paraId="2056B2D4" w14:textId="3EE4993E" w:rsidR="00147A17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0.007</w:t>
            </w:r>
          </w:p>
        </w:tc>
      </w:tr>
      <w:tr w:rsidR="00147A17" w:rsidRPr="00F95E64" w14:paraId="18C1B012" w14:textId="77777777" w:rsidTr="00147A17">
        <w:tc>
          <w:tcPr>
            <w:tcW w:w="3438" w:type="dxa"/>
          </w:tcPr>
          <w:p w14:paraId="187A7F47" w14:textId="770E81C2" w:rsidR="00147A17" w:rsidRPr="00F95E64" w:rsidRDefault="00147A17" w:rsidP="00D7196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Riboflavin (mg)</w:t>
            </w:r>
          </w:p>
        </w:tc>
        <w:tc>
          <w:tcPr>
            <w:tcW w:w="2466" w:type="dxa"/>
          </w:tcPr>
          <w:p w14:paraId="2E717FBD" w14:textId="7B99984D" w:rsidR="00147A17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-0.03 [-0.05, -0.00]</w:t>
            </w:r>
          </w:p>
        </w:tc>
        <w:tc>
          <w:tcPr>
            <w:tcW w:w="2952" w:type="dxa"/>
          </w:tcPr>
          <w:p w14:paraId="533E514C" w14:textId="74F7A2AD" w:rsidR="00147A17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0.048</w:t>
            </w:r>
          </w:p>
        </w:tc>
      </w:tr>
      <w:tr w:rsidR="00147A17" w:rsidRPr="00F95E64" w14:paraId="6FBF8A1D" w14:textId="77777777" w:rsidTr="00147A17">
        <w:tc>
          <w:tcPr>
            <w:tcW w:w="3438" w:type="dxa"/>
          </w:tcPr>
          <w:p w14:paraId="54378538" w14:textId="5B341955" w:rsidR="00147A17" w:rsidRPr="00F95E64" w:rsidRDefault="00147A17" w:rsidP="00D7196B">
            <w:pPr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Calcium  (mg)</w:t>
            </w:r>
            <w:r w:rsidRPr="00A9589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466" w:type="dxa"/>
          </w:tcPr>
          <w:p w14:paraId="70FE8C42" w14:textId="37F1B6FE" w:rsidR="00147A17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-15.2 [-28.9, -1.62]</w:t>
            </w:r>
          </w:p>
        </w:tc>
        <w:tc>
          <w:tcPr>
            <w:tcW w:w="2952" w:type="dxa"/>
          </w:tcPr>
          <w:p w14:paraId="7057B4CA" w14:textId="0C3B287B" w:rsidR="00147A17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0.028</w:t>
            </w:r>
          </w:p>
        </w:tc>
      </w:tr>
      <w:tr w:rsidR="00147A17" w:rsidRPr="00F95E64" w14:paraId="5C96769B" w14:textId="77777777" w:rsidTr="00147A17">
        <w:tc>
          <w:tcPr>
            <w:tcW w:w="3438" w:type="dxa"/>
          </w:tcPr>
          <w:p w14:paraId="606A2215" w14:textId="7007C1B8" w:rsidR="00147A17" w:rsidRPr="00F95E64" w:rsidRDefault="00147A17" w:rsidP="00D7196B">
            <w:pPr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Potassium  (mg)</w:t>
            </w:r>
          </w:p>
        </w:tc>
        <w:tc>
          <w:tcPr>
            <w:tcW w:w="2466" w:type="dxa"/>
          </w:tcPr>
          <w:p w14:paraId="62AA78A3" w14:textId="2D87CA40" w:rsidR="00147A17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-29.7 [-64.5, +5.12]</w:t>
            </w:r>
          </w:p>
        </w:tc>
        <w:tc>
          <w:tcPr>
            <w:tcW w:w="2952" w:type="dxa"/>
          </w:tcPr>
          <w:p w14:paraId="40E2EC77" w14:textId="4DA7A6BC" w:rsidR="00147A17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0.095</w:t>
            </w:r>
          </w:p>
        </w:tc>
      </w:tr>
      <w:tr w:rsidR="00147A17" w:rsidRPr="00F95E64" w14:paraId="028337C6" w14:textId="77777777" w:rsidTr="00147A17">
        <w:tc>
          <w:tcPr>
            <w:tcW w:w="3438" w:type="dxa"/>
          </w:tcPr>
          <w:p w14:paraId="40B592C8" w14:textId="2FC967EA" w:rsidR="00147A17" w:rsidRPr="00F95E64" w:rsidRDefault="00147A17" w:rsidP="00D7196B">
            <w:pPr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Phosphorus (mg)</w:t>
            </w:r>
          </w:p>
        </w:tc>
        <w:tc>
          <w:tcPr>
            <w:tcW w:w="2466" w:type="dxa"/>
          </w:tcPr>
          <w:p w14:paraId="10CCD169" w14:textId="09350146" w:rsidR="00147A17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-14.8 [-31.4, +1.79]</w:t>
            </w:r>
          </w:p>
        </w:tc>
        <w:tc>
          <w:tcPr>
            <w:tcW w:w="2952" w:type="dxa"/>
          </w:tcPr>
          <w:p w14:paraId="1C8A58F4" w14:textId="5C925882" w:rsidR="00147A17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0.080</w:t>
            </w:r>
          </w:p>
        </w:tc>
      </w:tr>
      <w:tr w:rsidR="00147A17" w:rsidRPr="00F95E64" w14:paraId="08FA6A64" w14:textId="77777777" w:rsidTr="00147A17">
        <w:tc>
          <w:tcPr>
            <w:tcW w:w="3438" w:type="dxa"/>
          </w:tcPr>
          <w:p w14:paraId="71044275" w14:textId="6084BED6" w:rsidR="00147A17" w:rsidRPr="00F95E64" w:rsidRDefault="00147A17" w:rsidP="00D7196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odine  </w:t>
            </w:r>
            <w:r w:rsidRPr="00A95890">
              <w:rPr>
                <w:rFonts w:ascii="Times New Roman" w:hAnsi="Times New Roman" w:cs="Times New Roman"/>
              </w:rPr>
              <w:t>(µg)</w:t>
            </w:r>
          </w:p>
        </w:tc>
        <w:tc>
          <w:tcPr>
            <w:tcW w:w="2466" w:type="dxa"/>
          </w:tcPr>
          <w:p w14:paraId="4B767CDD" w14:textId="19B3220A" w:rsidR="00147A17" w:rsidRPr="00F95E64" w:rsidRDefault="00147A17" w:rsidP="00147A17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 w:rsidRPr="00A95890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4</w:t>
            </w:r>
            <w:r w:rsidRPr="00A95890">
              <w:rPr>
                <w:rFonts w:ascii="Times New Roman" w:hAnsi="Times New Roman" w:cs="Times New Roman"/>
              </w:rPr>
              <w:t xml:space="preserve"> [-</w:t>
            </w:r>
            <w:r>
              <w:rPr>
                <w:rFonts w:ascii="Times New Roman" w:hAnsi="Times New Roman" w:cs="Times New Roman"/>
              </w:rPr>
              <w:t>5</w:t>
            </w:r>
            <w:r w:rsidRPr="00A9589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4</w:t>
            </w:r>
            <w:r w:rsidRPr="00A95890">
              <w:rPr>
                <w:rFonts w:ascii="Times New Roman" w:hAnsi="Times New Roman" w:cs="Times New Roman"/>
              </w:rPr>
              <w:t>, -</w:t>
            </w:r>
            <w:r>
              <w:rPr>
                <w:rFonts w:ascii="Times New Roman" w:hAnsi="Times New Roman" w:cs="Times New Roman"/>
              </w:rPr>
              <w:t>1</w:t>
            </w:r>
            <w:r w:rsidRPr="00A9589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  <w:r w:rsidRPr="00A9589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52" w:type="dxa"/>
          </w:tcPr>
          <w:p w14:paraId="1BA0F597" w14:textId="4FA0A8A7" w:rsidR="00147A17" w:rsidRPr="00F95E64" w:rsidRDefault="00147A17" w:rsidP="00D7196B">
            <w:pPr>
              <w:jc w:val="center"/>
              <w:rPr>
                <w:rFonts w:ascii="Times New Roman" w:hAnsi="Times New Roman"/>
              </w:rPr>
            </w:pPr>
            <w:r w:rsidRPr="00A95890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4AD87526" w14:textId="77777777" w:rsidR="00A70B22" w:rsidRPr="00F95E64" w:rsidRDefault="00A70B22" w:rsidP="00A70B22">
      <w:pPr>
        <w:rPr>
          <w:rFonts w:ascii="Times New Roman" w:hAnsi="Times New Roman"/>
        </w:rPr>
      </w:pPr>
      <w:bookmarkStart w:id="0" w:name="_GoBack"/>
      <w:bookmarkEnd w:id="0"/>
    </w:p>
    <w:sectPr w:rsidR="00A70B22" w:rsidRPr="00F95E64" w:rsidSect="00172A9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B22"/>
    <w:rsid w:val="00147A17"/>
    <w:rsid w:val="00172A99"/>
    <w:rsid w:val="0026108B"/>
    <w:rsid w:val="007076BB"/>
    <w:rsid w:val="00A70B22"/>
    <w:rsid w:val="00D7196B"/>
    <w:rsid w:val="00DA1B7F"/>
    <w:rsid w:val="00ED301E"/>
    <w:rsid w:val="00F95E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6EB7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0B2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B2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70B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0B2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B2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70B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7</Characters>
  <Application>Microsoft Macintosh Word</Application>
  <DocSecurity>0</DocSecurity>
  <Lines>7</Lines>
  <Paragraphs>2</Paragraphs>
  <ScaleCrop>false</ScaleCrop>
  <Company>University of Virginia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nelly</dc:creator>
  <cp:keywords/>
  <dc:description/>
  <cp:lastModifiedBy>Jessica Connelly</cp:lastModifiedBy>
  <cp:revision>3</cp:revision>
  <dcterms:created xsi:type="dcterms:W3CDTF">2014-02-17T16:41:00Z</dcterms:created>
  <dcterms:modified xsi:type="dcterms:W3CDTF">2014-02-17T16:53:00Z</dcterms:modified>
</cp:coreProperties>
</file>